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pPr w:leftFromText="141" w:rightFromText="141" w:vertAnchor="page" w:horzAnchor="margin" w:tblpY="1441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134"/>
        <w:gridCol w:w="851"/>
        <w:gridCol w:w="992"/>
        <w:gridCol w:w="1701"/>
        <w:gridCol w:w="1417"/>
        <w:gridCol w:w="2132"/>
      </w:tblGrid>
      <w:tr w:rsidR="00327533" w:rsidRPr="00ED6196" w14:paraId="641B38E2" w14:textId="77777777" w:rsidTr="00AC6C3C">
        <w:tc>
          <w:tcPr>
            <w:tcW w:w="9498" w:type="dxa"/>
            <w:gridSpan w:val="7"/>
            <w:tcBorders>
              <w:bottom w:val="single" w:sz="4" w:space="0" w:color="auto"/>
            </w:tcBorders>
          </w:tcPr>
          <w:p w14:paraId="55B0362D" w14:textId="44FE2771" w:rsidR="00327533" w:rsidRPr="00327533" w:rsidRDefault="00327533" w:rsidP="003275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dditional </w:t>
            </w:r>
            <w:r w:rsidR="00CE6E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ile</w:t>
            </w:r>
            <w:r w:rsidRPr="00327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1. </w:t>
            </w:r>
            <w:r w:rsidR="00C97B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ests performed at s</w:t>
            </w:r>
            <w:r w:rsidRPr="00327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eduled follow-ups</w:t>
            </w:r>
            <w:r w:rsidR="00C97B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in Project ACL.</w:t>
            </w:r>
            <w:r w:rsidRPr="003275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327533" w:rsidRPr="00ED6196" w14:paraId="6FECF989" w14:textId="77777777" w:rsidTr="00AC6C3C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03621C75" w14:textId="77777777" w:rsidR="00327533" w:rsidRPr="00327533" w:rsidRDefault="00327533" w:rsidP="003275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EA6CA0" w14:textId="6867CC7F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cle strength</w:t>
            </w:r>
            <w:r w:rsidR="001474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D5611D6" w14:textId="77777777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p tes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9F7252C" w14:textId="77777777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gner Activity Sca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959C826" w14:textId="77777777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ee injury and Osteoarthritis Outcome Sco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460385D" w14:textId="3EC61726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ee Self-efficacy Scale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3A5F2A77" w14:textId="788A783F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erior Cruciate Ligament-Return to Sport </w:t>
            </w:r>
            <w:r w:rsidR="00AC6C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ter Injury scale</w:t>
            </w:r>
          </w:p>
        </w:tc>
      </w:tr>
      <w:tr w:rsidR="00327533" w:rsidRPr="00327533" w14:paraId="3F3402F6" w14:textId="77777777" w:rsidTr="00AC6C3C">
        <w:tc>
          <w:tcPr>
            <w:tcW w:w="1271" w:type="dxa"/>
            <w:tcBorders>
              <w:top w:val="single" w:sz="4" w:space="0" w:color="auto"/>
            </w:tcBorders>
          </w:tcPr>
          <w:p w14:paraId="712DE298" w14:textId="6B31FDEC" w:rsidR="00327533" w:rsidRPr="00327533" w:rsidRDefault="00ED6196" w:rsidP="003275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month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85ADBBB" w14:textId="77777777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0AC47D0" w14:textId="77777777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C4BB6DB" w14:textId="77777777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FB29D30" w14:textId="77777777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2452C08" w14:textId="77777777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132" w:type="dxa"/>
            <w:tcBorders>
              <w:top w:val="single" w:sz="4" w:space="0" w:color="auto"/>
            </w:tcBorders>
          </w:tcPr>
          <w:p w14:paraId="02B6F079" w14:textId="77777777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7533" w:rsidRPr="00327533" w14:paraId="6023F799" w14:textId="77777777" w:rsidTr="00AC6C3C">
        <w:tc>
          <w:tcPr>
            <w:tcW w:w="1271" w:type="dxa"/>
          </w:tcPr>
          <w:p w14:paraId="49626944" w14:textId="77777777" w:rsidR="00327533" w:rsidRPr="00327533" w:rsidRDefault="00327533" w:rsidP="003275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months</w:t>
            </w:r>
          </w:p>
        </w:tc>
        <w:tc>
          <w:tcPr>
            <w:tcW w:w="1134" w:type="dxa"/>
          </w:tcPr>
          <w:p w14:paraId="5F6D34A3" w14:textId="77777777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</w:tcPr>
          <w:p w14:paraId="7B89305F" w14:textId="77777777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5911A093" w14:textId="77777777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701" w:type="dxa"/>
          </w:tcPr>
          <w:p w14:paraId="144A0F2E" w14:textId="77777777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17" w:type="dxa"/>
          </w:tcPr>
          <w:p w14:paraId="78352123" w14:textId="77777777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132" w:type="dxa"/>
          </w:tcPr>
          <w:p w14:paraId="29453C38" w14:textId="77777777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27533" w:rsidRPr="00327533" w14:paraId="4B3209E7" w14:textId="77777777" w:rsidTr="00AC6C3C">
        <w:tc>
          <w:tcPr>
            <w:tcW w:w="1271" w:type="dxa"/>
          </w:tcPr>
          <w:p w14:paraId="5EDE9ED1" w14:textId="77777777" w:rsidR="00327533" w:rsidRPr="00327533" w:rsidRDefault="00327533" w:rsidP="003275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months</w:t>
            </w:r>
          </w:p>
        </w:tc>
        <w:tc>
          <w:tcPr>
            <w:tcW w:w="1134" w:type="dxa"/>
          </w:tcPr>
          <w:p w14:paraId="1D7FA9E5" w14:textId="77777777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</w:tcPr>
          <w:p w14:paraId="45A5743B" w14:textId="77777777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7768E48E" w14:textId="77777777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701" w:type="dxa"/>
          </w:tcPr>
          <w:p w14:paraId="0E1515B9" w14:textId="77777777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17" w:type="dxa"/>
          </w:tcPr>
          <w:p w14:paraId="59EF10AE" w14:textId="77777777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132" w:type="dxa"/>
          </w:tcPr>
          <w:p w14:paraId="435FBF13" w14:textId="77777777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327533" w:rsidRPr="00327533" w14:paraId="029AED03" w14:textId="77777777" w:rsidTr="00AC6C3C">
        <w:tc>
          <w:tcPr>
            <w:tcW w:w="1271" w:type="dxa"/>
          </w:tcPr>
          <w:p w14:paraId="59B2C021" w14:textId="77777777" w:rsidR="00327533" w:rsidRPr="00327533" w:rsidRDefault="00327533" w:rsidP="003275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months</w:t>
            </w:r>
          </w:p>
        </w:tc>
        <w:tc>
          <w:tcPr>
            <w:tcW w:w="1134" w:type="dxa"/>
          </w:tcPr>
          <w:p w14:paraId="39818A54" w14:textId="77777777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</w:tcPr>
          <w:p w14:paraId="39A49846" w14:textId="77777777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7A729483" w14:textId="77777777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701" w:type="dxa"/>
          </w:tcPr>
          <w:p w14:paraId="18B852B0" w14:textId="77777777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17" w:type="dxa"/>
          </w:tcPr>
          <w:p w14:paraId="7248EF65" w14:textId="77777777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132" w:type="dxa"/>
          </w:tcPr>
          <w:p w14:paraId="7314DE23" w14:textId="77777777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327533" w:rsidRPr="00327533" w14:paraId="2A799533" w14:textId="77777777" w:rsidTr="00AC6C3C">
        <w:tc>
          <w:tcPr>
            <w:tcW w:w="1271" w:type="dxa"/>
          </w:tcPr>
          <w:p w14:paraId="0C834F27" w14:textId="77777777" w:rsidR="00327533" w:rsidRPr="00327533" w:rsidRDefault="00327533" w:rsidP="003275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months</w:t>
            </w:r>
          </w:p>
        </w:tc>
        <w:tc>
          <w:tcPr>
            <w:tcW w:w="1134" w:type="dxa"/>
          </w:tcPr>
          <w:p w14:paraId="24805474" w14:textId="77777777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</w:tcPr>
          <w:p w14:paraId="6A34A2F9" w14:textId="77777777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005D07EF" w14:textId="77777777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701" w:type="dxa"/>
          </w:tcPr>
          <w:p w14:paraId="0C0612FA" w14:textId="77777777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17" w:type="dxa"/>
          </w:tcPr>
          <w:p w14:paraId="6012A84F" w14:textId="77777777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132" w:type="dxa"/>
          </w:tcPr>
          <w:p w14:paraId="46CFBC5A" w14:textId="77777777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327533" w:rsidRPr="00327533" w14:paraId="6DB9AC70" w14:textId="77777777" w:rsidTr="00AC6C3C">
        <w:tc>
          <w:tcPr>
            <w:tcW w:w="1271" w:type="dxa"/>
          </w:tcPr>
          <w:p w14:paraId="155D8A77" w14:textId="77777777" w:rsidR="00327533" w:rsidRPr="00327533" w:rsidRDefault="00327533" w:rsidP="003275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months</w:t>
            </w:r>
          </w:p>
        </w:tc>
        <w:tc>
          <w:tcPr>
            <w:tcW w:w="1134" w:type="dxa"/>
          </w:tcPr>
          <w:p w14:paraId="4095AEE7" w14:textId="77777777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</w:tcPr>
          <w:p w14:paraId="4963AC2F" w14:textId="77777777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0FD15FDE" w14:textId="77777777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701" w:type="dxa"/>
          </w:tcPr>
          <w:p w14:paraId="6E57847D" w14:textId="77777777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17" w:type="dxa"/>
          </w:tcPr>
          <w:p w14:paraId="2E829C22" w14:textId="77777777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132" w:type="dxa"/>
          </w:tcPr>
          <w:p w14:paraId="63AC8D68" w14:textId="77777777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327533" w:rsidRPr="00327533" w14:paraId="287E540C" w14:textId="77777777" w:rsidTr="00AC6C3C">
        <w:tc>
          <w:tcPr>
            <w:tcW w:w="1271" w:type="dxa"/>
          </w:tcPr>
          <w:p w14:paraId="071946D7" w14:textId="77777777" w:rsidR="00327533" w:rsidRPr="00327533" w:rsidRDefault="00327533" w:rsidP="003275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years</w:t>
            </w:r>
          </w:p>
        </w:tc>
        <w:tc>
          <w:tcPr>
            <w:tcW w:w="1134" w:type="dxa"/>
          </w:tcPr>
          <w:p w14:paraId="6FBF6D36" w14:textId="77777777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</w:tcPr>
          <w:p w14:paraId="1DCD98EB" w14:textId="77777777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14:paraId="73704337" w14:textId="77777777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701" w:type="dxa"/>
          </w:tcPr>
          <w:p w14:paraId="34CF78A3" w14:textId="77777777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17" w:type="dxa"/>
          </w:tcPr>
          <w:p w14:paraId="1653CF2C" w14:textId="77777777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132" w:type="dxa"/>
          </w:tcPr>
          <w:p w14:paraId="283F892D" w14:textId="77777777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327533" w:rsidRPr="00327533" w14:paraId="1D8E5C47" w14:textId="77777777" w:rsidTr="00AC6C3C">
        <w:tc>
          <w:tcPr>
            <w:tcW w:w="1271" w:type="dxa"/>
            <w:tcBorders>
              <w:bottom w:val="single" w:sz="4" w:space="0" w:color="auto"/>
            </w:tcBorders>
          </w:tcPr>
          <w:p w14:paraId="116B1BE4" w14:textId="77777777" w:rsidR="00327533" w:rsidRPr="00327533" w:rsidRDefault="00327533" w:rsidP="003275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y 5</w:t>
            </w:r>
            <w:r w:rsidRPr="0032753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19B0E6" w14:textId="77777777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5A454CD" w14:textId="77777777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C560FDF" w14:textId="77777777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CAB97DC" w14:textId="77777777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DED8F17" w14:textId="77777777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14:paraId="2D9739BA" w14:textId="77777777" w:rsidR="00327533" w:rsidRPr="00327533" w:rsidRDefault="00327533" w:rsidP="003275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75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</w:tbl>
    <w:p w14:paraId="54B83991" w14:textId="77777777" w:rsidR="00327533" w:rsidRPr="00327533" w:rsidRDefault="00327533">
      <w:pPr>
        <w:rPr>
          <w:lang w:val="en-US"/>
        </w:rPr>
      </w:pPr>
    </w:p>
    <w:sectPr w:rsidR="00327533" w:rsidRPr="003275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D96168" w14:textId="77777777" w:rsidR="00327533" w:rsidRDefault="00327533" w:rsidP="00327533">
      <w:pPr>
        <w:spacing w:after="0" w:line="240" w:lineRule="auto"/>
      </w:pPr>
      <w:r>
        <w:separator/>
      </w:r>
    </w:p>
  </w:endnote>
  <w:endnote w:type="continuationSeparator" w:id="0">
    <w:p w14:paraId="676F2D65" w14:textId="77777777" w:rsidR="00327533" w:rsidRDefault="00327533" w:rsidP="003275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D1AD5A" w14:textId="77777777" w:rsidR="00327533" w:rsidRDefault="00327533" w:rsidP="00327533">
      <w:pPr>
        <w:spacing w:after="0" w:line="240" w:lineRule="auto"/>
      </w:pPr>
      <w:r>
        <w:separator/>
      </w:r>
    </w:p>
  </w:footnote>
  <w:footnote w:type="continuationSeparator" w:id="0">
    <w:p w14:paraId="1AE2CD89" w14:textId="77777777" w:rsidR="00327533" w:rsidRDefault="00327533" w:rsidP="003275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012206"/>
    <w:multiLevelType w:val="hybridMultilevel"/>
    <w:tmpl w:val="F48EB4BC"/>
    <w:lvl w:ilvl="0" w:tplc="6868E858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46063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533"/>
    <w:rsid w:val="000876A1"/>
    <w:rsid w:val="00147445"/>
    <w:rsid w:val="00327533"/>
    <w:rsid w:val="00A13D33"/>
    <w:rsid w:val="00AC6C3C"/>
    <w:rsid w:val="00C97B46"/>
    <w:rsid w:val="00CE6EC5"/>
    <w:rsid w:val="00D32FC0"/>
    <w:rsid w:val="00E8352B"/>
    <w:rsid w:val="00ED6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759982"/>
  <w15:chartTrackingRefBased/>
  <w15:docId w15:val="{CB876242-FCF2-418F-BBE6-05F6CCE62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3275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327533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3275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327533"/>
  </w:style>
  <w:style w:type="paragraph" w:styleId="Sidfot">
    <w:name w:val="footer"/>
    <w:basedOn w:val="Normal"/>
    <w:link w:val="SidfotChar"/>
    <w:uiPriority w:val="99"/>
    <w:unhideWhenUsed/>
    <w:rsid w:val="003275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327533"/>
  </w:style>
  <w:style w:type="character" w:styleId="Kommentarsreferens">
    <w:name w:val="annotation reference"/>
    <w:basedOn w:val="Standardstycketeckensnitt"/>
    <w:uiPriority w:val="99"/>
    <w:semiHidden/>
    <w:unhideWhenUsed/>
    <w:rsid w:val="0014744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14744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147445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4744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4744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4744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384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imonson</dc:creator>
  <cp:keywords/>
  <dc:description/>
  <cp:lastModifiedBy>rebecca simonson</cp:lastModifiedBy>
  <cp:revision>3</cp:revision>
  <dcterms:created xsi:type="dcterms:W3CDTF">2023-04-06T07:54:00Z</dcterms:created>
  <dcterms:modified xsi:type="dcterms:W3CDTF">2023-04-06T07:54:00Z</dcterms:modified>
</cp:coreProperties>
</file>